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D37FC" w14:textId="77777777" w:rsidR="004B1D0A" w:rsidRPr="00AD4393" w:rsidRDefault="004B1D0A" w:rsidP="004B1D0A">
      <w:pPr>
        <w:pBdr>
          <w:bottom w:val="single" w:sz="4" w:space="1" w:color="auto"/>
        </w:pBd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material</w:t>
      </w:r>
    </w:p>
    <w:p w14:paraId="6C699A2F" w14:textId="77777777" w:rsidR="004B1D0A" w:rsidRDefault="004B1D0A" w:rsidP="004B1D0A">
      <w:pPr>
        <w:jc w:val="center"/>
        <w:rPr>
          <w:rFonts w:ascii="Arial" w:hAnsi="Arial" w:cs="Arial"/>
          <w:lang w:val="en-US"/>
        </w:rPr>
      </w:pPr>
      <w:r w:rsidRPr="00AD4393">
        <w:rPr>
          <w:rFonts w:ascii="Arial" w:hAnsi="Arial" w:cs="Arial"/>
          <w:lang w:val="en-US"/>
        </w:rPr>
        <w:t>PIRATES-COV study</w:t>
      </w:r>
    </w:p>
    <w:p w14:paraId="40C07575" w14:textId="638DF690" w:rsidR="004B1D0A" w:rsidRDefault="004B1D0A"/>
    <w:p w14:paraId="5838DD75" w14:textId="1894C7F8" w:rsidR="004B1D0A" w:rsidRDefault="004B1D0A"/>
    <w:tbl>
      <w:tblPr>
        <w:tblW w:w="7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3"/>
        <w:gridCol w:w="1967"/>
        <w:gridCol w:w="2260"/>
      </w:tblGrid>
      <w:tr w:rsidR="004B1D0A" w:rsidRPr="00F64C44" w14:paraId="5202EAA3" w14:textId="77777777" w:rsidTr="009B36EB">
        <w:trPr>
          <w:trHeight w:val="288"/>
        </w:trPr>
        <w:tc>
          <w:tcPr>
            <w:tcW w:w="52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F3017" w14:textId="77777777" w:rsidR="004B1D0A" w:rsidRPr="003D2650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lang w:val="en-US" w:eastAsia="fr-CA"/>
              </w:rPr>
              <w:t>Appendix A- Comorbidities at Baseline by Gro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4C628" w14:textId="77777777" w:rsidR="004B1D0A" w:rsidRPr="003D2650" w:rsidRDefault="004B1D0A" w:rsidP="009B3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A"/>
              </w:rPr>
            </w:pPr>
          </w:p>
        </w:tc>
      </w:tr>
      <w:tr w:rsidR="004B1D0A" w:rsidRPr="00F64C44" w14:paraId="1DDFA9DA" w14:textId="77777777" w:rsidTr="009B36EB">
        <w:trPr>
          <w:trHeight w:val="288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03D97" w14:textId="77777777" w:rsidR="004B1D0A" w:rsidRPr="003D2650" w:rsidRDefault="004B1D0A" w:rsidP="009B3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7A38C" w14:textId="77777777" w:rsidR="004B1D0A" w:rsidRPr="003D2650" w:rsidRDefault="004B1D0A" w:rsidP="009B3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9F598" w14:textId="77777777" w:rsidR="004B1D0A" w:rsidRPr="003D2650" w:rsidRDefault="004B1D0A" w:rsidP="009B3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4B1D0A" w:rsidRPr="003D2650" w14:paraId="60D32451" w14:textId="77777777" w:rsidTr="009B36EB">
        <w:trPr>
          <w:trHeight w:val="528"/>
        </w:trPr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83DDAC" w14:textId="77777777" w:rsidR="004B1D0A" w:rsidRPr="00902F3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65DBE247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Placebo</w:t>
            </w: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br/>
              <w:t>n=290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3F84B2FB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3D2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Probiotics</w:t>
            </w:r>
            <w:proofErr w:type="spellEnd"/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br/>
              <w:t>n=290</w:t>
            </w:r>
          </w:p>
        </w:tc>
      </w:tr>
      <w:tr w:rsidR="004B1D0A" w:rsidRPr="003D2650" w14:paraId="7660B2D4" w14:textId="77777777" w:rsidTr="009B36EB">
        <w:trPr>
          <w:trHeight w:val="276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52F2A" w14:textId="77777777" w:rsidR="004B1D0A" w:rsidRPr="003D2650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3D2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Asthma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F1BC5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959A4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4B1D0A" w:rsidRPr="003D2650" w14:paraId="384CCBF4" w14:textId="77777777" w:rsidTr="009B36EB">
        <w:trPr>
          <w:trHeight w:val="276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96F71" w14:textId="77777777" w:rsidR="004B1D0A" w:rsidRPr="003D2650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F528C7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66 (91.7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2A3554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70 (93.1%)</w:t>
            </w:r>
          </w:p>
        </w:tc>
      </w:tr>
      <w:tr w:rsidR="004B1D0A" w:rsidRPr="003D2650" w14:paraId="04375EFD" w14:textId="77777777" w:rsidTr="009B36EB">
        <w:trPr>
          <w:trHeight w:val="276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933D1" w14:textId="77777777" w:rsidR="004B1D0A" w:rsidRPr="003D2650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85D383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4 (8.3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10025C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0 (6.9%)</w:t>
            </w:r>
          </w:p>
        </w:tc>
      </w:tr>
      <w:tr w:rsidR="004B1D0A" w:rsidRPr="003D2650" w14:paraId="0260C0E3" w14:textId="77777777" w:rsidTr="009B36EB">
        <w:trPr>
          <w:trHeight w:val="276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3C209" w14:textId="77777777" w:rsidR="004B1D0A" w:rsidRPr="003D2650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Cancer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7C0F7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29A92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4B1D0A" w:rsidRPr="003D2650" w14:paraId="0F3BB19E" w14:textId="77777777" w:rsidTr="009B36EB">
        <w:trPr>
          <w:trHeight w:val="276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48307" w14:textId="77777777" w:rsidR="004B1D0A" w:rsidRPr="003D2650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B39715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47 (85.2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B7F4EB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45 (84.5%)</w:t>
            </w:r>
          </w:p>
        </w:tc>
      </w:tr>
      <w:tr w:rsidR="004B1D0A" w:rsidRPr="003D2650" w14:paraId="2993A5DC" w14:textId="77777777" w:rsidTr="009B36EB">
        <w:trPr>
          <w:trHeight w:val="276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9B080" w14:textId="77777777" w:rsidR="004B1D0A" w:rsidRPr="003D2650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94D784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43 (14.8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1CEBED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45 (15.5%)</w:t>
            </w:r>
          </w:p>
        </w:tc>
      </w:tr>
      <w:tr w:rsidR="004B1D0A" w:rsidRPr="003D2650" w14:paraId="1F7300FD" w14:textId="77777777" w:rsidTr="009B36EB">
        <w:trPr>
          <w:trHeight w:val="276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EBCB2" w14:textId="77777777" w:rsidR="004B1D0A" w:rsidRPr="003D2650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3D2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Diabetes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9AEFE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AEDD7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4B1D0A" w:rsidRPr="003D2650" w14:paraId="2B0A9DA2" w14:textId="77777777" w:rsidTr="009B36EB">
        <w:trPr>
          <w:trHeight w:val="276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9A003" w14:textId="77777777" w:rsidR="004B1D0A" w:rsidRPr="003D2650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7C4C1D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54 (87.6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80B0C6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48 (85.5%</w:t>
            </w:r>
          </w:p>
        </w:tc>
      </w:tr>
      <w:tr w:rsidR="004B1D0A" w:rsidRPr="003D2650" w14:paraId="55EC980A" w14:textId="77777777" w:rsidTr="009B36EB">
        <w:trPr>
          <w:trHeight w:val="276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E1383" w14:textId="77777777" w:rsidR="004B1D0A" w:rsidRPr="003D2650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4F6341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36 (12.4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9F8635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42 (14.5%)</w:t>
            </w:r>
          </w:p>
        </w:tc>
      </w:tr>
      <w:tr w:rsidR="004B1D0A" w:rsidRPr="003D2650" w14:paraId="0B9D066F" w14:textId="77777777" w:rsidTr="009B36EB">
        <w:trPr>
          <w:trHeight w:val="288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189FA" w14:textId="77777777" w:rsidR="004B1D0A" w:rsidRPr="003D2650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3D2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Cardiac</w:t>
            </w:r>
            <w:proofErr w:type="spellEnd"/>
            <w:r w:rsidRPr="003D2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3D2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Problem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72D90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BBCF7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4B1D0A" w:rsidRPr="003D2650" w14:paraId="0E9AF80E" w14:textId="77777777" w:rsidTr="009B36EB">
        <w:trPr>
          <w:trHeight w:val="288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C745F" w14:textId="77777777" w:rsidR="004B1D0A" w:rsidRPr="003D2650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D912C7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38 (82.1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B248AD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45 (84.5%)</w:t>
            </w:r>
          </w:p>
        </w:tc>
      </w:tr>
      <w:tr w:rsidR="004B1D0A" w:rsidRPr="003D2650" w14:paraId="4D632582" w14:textId="77777777" w:rsidTr="009B36EB">
        <w:trPr>
          <w:trHeight w:val="288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AF771" w14:textId="77777777" w:rsidR="004B1D0A" w:rsidRPr="003D2650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639966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52 (17.9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008E62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45 (15.5%)</w:t>
            </w:r>
          </w:p>
        </w:tc>
      </w:tr>
      <w:tr w:rsidR="004B1D0A" w:rsidRPr="003D2650" w14:paraId="07715596" w14:textId="77777777" w:rsidTr="009B36EB">
        <w:trPr>
          <w:trHeight w:val="288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2D93F" w14:textId="77777777" w:rsidR="004B1D0A" w:rsidRPr="003D2650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3D2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Respiratory</w:t>
            </w:r>
            <w:proofErr w:type="spellEnd"/>
            <w:r w:rsidRPr="003D2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3D2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Problem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52ABD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58162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4B1D0A" w:rsidRPr="003D2650" w14:paraId="1F631DEE" w14:textId="77777777" w:rsidTr="009B36EB">
        <w:trPr>
          <w:trHeight w:val="288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D0BD3" w14:textId="77777777" w:rsidR="004B1D0A" w:rsidRPr="003D2650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EB5733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58 (89.0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7D062F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60 (89.7%)</w:t>
            </w:r>
          </w:p>
        </w:tc>
      </w:tr>
      <w:tr w:rsidR="004B1D0A" w:rsidRPr="003D2650" w14:paraId="2D6E90FB" w14:textId="77777777" w:rsidTr="009B36EB">
        <w:trPr>
          <w:trHeight w:val="288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FF9AB" w14:textId="77777777" w:rsidR="004B1D0A" w:rsidRPr="003D2650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99F688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32 (11.0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9377FA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30 (10.3%)</w:t>
            </w:r>
          </w:p>
        </w:tc>
      </w:tr>
      <w:tr w:rsidR="004B1D0A" w:rsidRPr="003D2650" w14:paraId="2A010DDF" w14:textId="77777777" w:rsidTr="009B36EB">
        <w:trPr>
          <w:trHeight w:val="288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CBAE3" w14:textId="77777777" w:rsidR="004B1D0A" w:rsidRPr="003D2650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Hypertension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A57CE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73C4D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4B1D0A" w:rsidRPr="003D2650" w14:paraId="0CEBED5C" w14:textId="77777777" w:rsidTr="009B36EB">
        <w:trPr>
          <w:trHeight w:val="288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DEAD3" w14:textId="77777777" w:rsidR="004B1D0A" w:rsidRPr="003D2650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A646B7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178 (61.4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F3BECF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179 (61.7%)</w:t>
            </w:r>
          </w:p>
        </w:tc>
      </w:tr>
      <w:tr w:rsidR="004B1D0A" w:rsidRPr="003D2650" w14:paraId="0C0EB3D3" w14:textId="77777777" w:rsidTr="009B36EB">
        <w:trPr>
          <w:trHeight w:val="288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D93F3" w14:textId="77777777" w:rsidR="004B1D0A" w:rsidRPr="003D2650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21AD98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112 (38.6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0D4B4E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111 (38.3%)</w:t>
            </w:r>
          </w:p>
        </w:tc>
      </w:tr>
      <w:tr w:rsidR="004B1D0A" w:rsidRPr="003D2650" w14:paraId="7E67E358" w14:textId="77777777" w:rsidTr="009B36EB">
        <w:trPr>
          <w:trHeight w:val="288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559E1" w14:textId="77777777" w:rsidR="004B1D0A" w:rsidRPr="003D2650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Gastrointestinal </w:t>
            </w:r>
            <w:proofErr w:type="spellStart"/>
            <w:r w:rsidRPr="003D2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Problem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5D75D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407B0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4B1D0A" w:rsidRPr="003D2650" w14:paraId="247EF85E" w14:textId="77777777" w:rsidTr="009B36EB">
        <w:trPr>
          <w:trHeight w:val="288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9A332" w14:textId="77777777" w:rsidR="004B1D0A" w:rsidRPr="003D2650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46BBAA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63 (90.7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9A1E09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65 (91.4%)</w:t>
            </w:r>
          </w:p>
        </w:tc>
      </w:tr>
      <w:tr w:rsidR="004B1D0A" w:rsidRPr="003D2650" w14:paraId="10226E4F" w14:textId="77777777" w:rsidTr="009B36EB">
        <w:trPr>
          <w:trHeight w:val="288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AF15C" w14:textId="77777777" w:rsidR="004B1D0A" w:rsidRPr="003D2650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DA2DA3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7 (9.3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15B08A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5 (8.6%)</w:t>
            </w:r>
          </w:p>
        </w:tc>
      </w:tr>
      <w:tr w:rsidR="004B1D0A" w:rsidRPr="003D2650" w14:paraId="2750E962" w14:textId="77777777" w:rsidTr="009B36EB">
        <w:trPr>
          <w:trHeight w:val="288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E8DD1" w14:textId="77777777" w:rsidR="004B1D0A" w:rsidRPr="003D2650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3D2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Neurological</w:t>
            </w:r>
            <w:proofErr w:type="spellEnd"/>
            <w:r w:rsidRPr="003D2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3D2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Problem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3387B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AB14E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4B1D0A" w:rsidRPr="003D2650" w14:paraId="454C2495" w14:textId="77777777" w:rsidTr="009B36EB">
        <w:trPr>
          <w:trHeight w:val="288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62BBE" w14:textId="77777777" w:rsidR="004B1D0A" w:rsidRPr="003D2650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98FB60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76 (95.2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F08C89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80 (96.6%)</w:t>
            </w:r>
          </w:p>
        </w:tc>
      </w:tr>
      <w:tr w:rsidR="004B1D0A" w:rsidRPr="003D2650" w14:paraId="5C0361D0" w14:textId="77777777" w:rsidTr="009B36EB">
        <w:trPr>
          <w:trHeight w:val="288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4468B" w14:textId="77777777" w:rsidR="004B1D0A" w:rsidRPr="003D2650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B2F0E1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14 (4.8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CFABED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10 (3.4%)</w:t>
            </w:r>
          </w:p>
        </w:tc>
      </w:tr>
      <w:tr w:rsidR="004B1D0A" w:rsidRPr="003D2650" w14:paraId="5D01530F" w14:textId="77777777" w:rsidTr="009B36EB">
        <w:trPr>
          <w:trHeight w:val="288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C43AE" w14:textId="77777777" w:rsidR="004B1D0A" w:rsidRPr="003D2650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3D2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Urological</w:t>
            </w:r>
            <w:proofErr w:type="spellEnd"/>
            <w:r w:rsidRPr="003D2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/</w:t>
            </w:r>
            <w:proofErr w:type="spellStart"/>
            <w:r w:rsidRPr="003D2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Renal</w:t>
            </w:r>
            <w:proofErr w:type="spellEnd"/>
            <w:r w:rsidRPr="003D2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3D2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Problem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D18E5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0C2E2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4B1D0A" w:rsidRPr="003D2650" w14:paraId="4D0634C0" w14:textId="77777777" w:rsidTr="009B36EB">
        <w:trPr>
          <w:trHeight w:val="288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C4323" w14:textId="77777777" w:rsidR="004B1D0A" w:rsidRPr="003D2650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0863A5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75 (94.8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E360D2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75 (94.8%)</w:t>
            </w:r>
          </w:p>
        </w:tc>
      </w:tr>
      <w:tr w:rsidR="004B1D0A" w:rsidRPr="003D2650" w14:paraId="552C0B8D" w14:textId="77777777" w:rsidTr="009B36EB">
        <w:trPr>
          <w:trHeight w:val="288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28923" w14:textId="77777777" w:rsidR="004B1D0A" w:rsidRPr="003D2650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F3BFF6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15 (5.2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17F557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15 (5.2%)</w:t>
            </w:r>
          </w:p>
        </w:tc>
      </w:tr>
      <w:tr w:rsidR="004B1D0A" w:rsidRPr="003D2650" w14:paraId="678EC816" w14:textId="77777777" w:rsidTr="009B36EB">
        <w:trPr>
          <w:trHeight w:val="288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409A6" w14:textId="77777777" w:rsidR="004B1D0A" w:rsidRPr="003D2650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3D2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Weakened</w:t>
            </w:r>
            <w:proofErr w:type="spellEnd"/>
            <w:r w:rsidRPr="003D26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Immune System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2EE96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7BCB2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4B1D0A" w:rsidRPr="003D2650" w14:paraId="31F0E077" w14:textId="77777777" w:rsidTr="009B36EB">
        <w:trPr>
          <w:trHeight w:val="288"/>
        </w:trPr>
        <w:tc>
          <w:tcPr>
            <w:tcW w:w="3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EE282" w14:textId="77777777" w:rsidR="004B1D0A" w:rsidRPr="003D2650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64925B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87 (99.0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4F9416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86 (99.0%)</w:t>
            </w:r>
          </w:p>
        </w:tc>
      </w:tr>
      <w:tr w:rsidR="004B1D0A" w:rsidRPr="003D2650" w14:paraId="34AECAF8" w14:textId="77777777" w:rsidTr="009B36EB">
        <w:trPr>
          <w:trHeight w:val="288"/>
        </w:trPr>
        <w:tc>
          <w:tcPr>
            <w:tcW w:w="3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01238" w14:textId="77777777" w:rsidR="004B1D0A" w:rsidRPr="003D2650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27B1C8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3 (1.0%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DC0B6B" w14:textId="77777777" w:rsidR="004B1D0A" w:rsidRPr="003D2650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D2650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3 (1.0%)</w:t>
            </w:r>
          </w:p>
        </w:tc>
      </w:tr>
      <w:tr w:rsidR="004B1D0A" w:rsidRPr="00F64C44" w14:paraId="081698F6" w14:textId="77777777" w:rsidTr="009B36EB">
        <w:trPr>
          <w:trHeight w:val="288"/>
        </w:trPr>
        <w:tc>
          <w:tcPr>
            <w:tcW w:w="7540" w:type="dxa"/>
            <w:gridSpan w:val="3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0AD6C0A" w14:textId="77777777" w:rsidR="004B1D0A" w:rsidRPr="003D2650" w:rsidRDefault="004B1D0A" w:rsidP="009B3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3D26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>All data are shown as n (%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A"/>
              </w:rPr>
              <w:t xml:space="preserve">. There is no statistical difference between groups. </w:t>
            </w:r>
          </w:p>
        </w:tc>
      </w:tr>
      <w:tr w:rsidR="004B1D0A" w:rsidRPr="00F64C44" w14:paraId="5B7C405A" w14:textId="77777777" w:rsidTr="009B36EB">
        <w:trPr>
          <w:trHeight w:val="288"/>
        </w:trPr>
        <w:tc>
          <w:tcPr>
            <w:tcW w:w="52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6BE9D" w14:textId="77777777" w:rsidR="004B1D0A" w:rsidRPr="003D2650" w:rsidRDefault="004B1D0A" w:rsidP="009B3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A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B79CB" w14:textId="77777777" w:rsidR="004B1D0A" w:rsidRPr="003D2650" w:rsidRDefault="004B1D0A" w:rsidP="009B3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A"/>
              </w:rPr>
            </w:pPr>
          </w:p>
        </w:tc>
      </w:tr>
    </w:tbl>
    <w:p w14:paraId="68C43306" w14:textId="77777777" w:rsidR="000906BA" w:rsidRDefault="000906BA" w:rsidP="004B1D0A">
      <w:pPr>
        <w:rPr>
          <w:rFonts w:ascii="Arial" w:hAnsi="Arial" w:cs="Arial"/>
          <w:lang w:val="en-US"/>
        </w:rPr>
        <w:sectPr w:rsidR="000906BA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08C4A567" w14:textId="77777777" w:rsidR="00F64C44" w:rsidRDefault="007A49F0" w:rsidP="004B1D0A">
      <w:pPr>
        <w:rPr>
          <w:rFonts w:ascii="Arial" w:hAnsi="Arial" w:cs="Arial"/>
          <w:lang w:val="en-US"/>
        </w:rPr>
        <w:sectPr w:rsidR="00F64C44" w:rsidSect="007A49F0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23562C97" wp14:editId="1B836E51">
            <wp:extent cx="7666143" cy="6132914"/>
            <wp:effectExtent l="0" t="0" r="0" b="127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3944" cy="6171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477935" w14:textId="77777777" w:rsidR="007A49F0" w:rsidRDefault="007A49F0" w:rsidP="004B1D0A">
      <w:pPr>
        <w:rPr>
          <w:rFonts w:ascii="Arial" w:eastAsia="Times New Roman" w:hAnsi="Arial" w:cs="Arial"/>
          <w:color w:val="000000"/>
          <w:lang w:val="en-US" w:eastAsia="fr-CA"/>
        </w:rPr>
        <w:sectPr w:rsidR="007A49F0" w:rsidSect="00F64C44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516C65BA" w14:textId="187D62E4" w:rsidR="000A426F" w:rsidRDefault="000A426F" w:rsidP="004B1D0A">
      <w:pPr>
        <w:rPr>
          <w:rFonts w:ascii="Arial" w:eastAsia="Times New Roman" w:hAnsi="Arial" w:cs="Arial"/>
          <w:color w:val="000000"/>
          <w:lang w:val="en-US" w:eastAsia="fr-CA"/>
        </w:rPr>
      </w:pPr>
    </w:p>
    <w:p w14:paraId="27F03A35" w14:textId="12F3E935" w:rsidR="004B1D0A" w:rsidRDefault="004B1D0A" w:rsidP="004B1D0A">
      <w:pPr>
        <w:rPr>
          <w:rFonts w:ascii="Arial" w:hAnsi="Arial" w:cs="Arial"/>
          <w:sz w:val="16"/>
          <w:szCs w:val="16"/>
          <w:lang w:val="en-US"/>
        </w:rPr>
      </w:pPr>
      <w:r w:rsidRPr="003D2650">
        <w:rPr>
          <w:rFonts w:ascii="Arial" w:eastAsia="Times New Roman" w:hAnsi="Arial" w:cs="Arial"/>
          <w:color w:val="000000"/>
          <w:lang w:val="en-US" w:eastAsia="fr-CA"/>
        </w:rPr>
        <w:t xml:space="preserve">Appendix </w:t>
      </w:r>
      <w:r w:rsidR="000A426F">
        <w:rPr>
          <w:rFonts w:ascii="Arial" w:eastAsia="Times New Roman" w:hAnsi="Arial" w:cs="Arial"/>
          <w:color w:val="000000"/>
          <w:lang w:val="en-US" w:eastAsia="fr-CA"/>
        </w:rPr>
        <w:t>C</w:t>
      </w:r>
      <w:r w:rsidRPr="003D2650">
        <w:rPr>
          <w:rFonts w:ascii="Arial" w:eastAsia="Times New Roman" w:hAnsi="Arial" w:cs="Arial"/>
          <w:color w:val="000000"/>
          <w:lang w:val="en-US" w:eastAsia="fr-CA"/>
        </w:rPr>
        <w:t xml:space="preserve">- </w:t>
      </w:r>
      <w:r w:rsidRPr="003B52C0">
        <w:rPr>
          <w:rFonts w:ascii="Arial" w:eastAsia="Times New Roman" w:hAnsi="Arial" w:cs="Arial"/>
          <w:color w:val="000000"/>
          <w:lang w:val="en-US" w:eastAsia="fr-CA"/>
        </w:rPr>
        <w:t xml:space="preserve">Linear Models for Anti-S1-RBD and Anti-N </w:t>
      </w:r>
      <w:r>
        <w:rPr>
          <w:rFonts w:ascii="Arial" w:eastAsia="Times New Roman" w:hAnsi="Arial" w:cs="Arial"/>
          <w:color w:val="000000"/>
          <w:lang w:val="en-US" w:eastAsia="fr-CA"/>
        </w:rPr>
        <w:t>A</w:t>
      </w:r>
      <w:r w:rsidRPr="003B52C0">
        <w:rPr>
          <w:rFonts w:ascii="Arial" w:eastAsia="Times New Roman" w:hAnsi="Arial" w:cs="Arial"/>
          <w:color w:val="000000"/>
          <w:lang w:val="en-US" w:eastAsia="fr-CA"/>
        </w:rPr>
        <w:t xml:space="preserve">ntibodies at </w:t>
      </w:r>
      <w:r>
        <w:rPr>
          <w:rFonts w:ascii="Arial" w:eastAsia="Times New Roman" w:hAnsi="Arial" w:cs="Arial"/>
          <w:color w:val="000000"/>
          <w:lang w:val="en-US" w:eastAsia="fr-CA"/>
        </w:rPr>
        <w:t>B</w:t>
      </w:r>
      <w:r w:rsidRPr="003B52C0">
        <w:rPr>
          <w:rFonts w:ascii="Arial" w:eastAsia="Times New Roman" w:hAnsi="Arial" w:cs="Arial"/>
          <w:color w:val="000000"/>
          <w:lang w:val="en-US" w:eastAsia="fr-CA"/>
        </w:rPr>
        <w:t>aseline, 3- and 6-</w:t>
      </w:r>
      <w:r>
        <w:rPr>
          <w:rFonts w:ascii="Arial" w:eastAsia="Times New Roman" w:hAnsi="Arial" w:cs="Arial"/>
          <w:color w:val="000000"/>
          <w:lang w:val="en-US" w:eastAsia="fr-CA"/>
        </w:rPr>
        <w:t>M</w:t>
      </w:r>
      <w:r w:rsidRPr="003B52C0">
        <w:rPr>
          <w:rFonts w:ascii="Arial" w:eastAsia="Times New Roman" w:hAnsi="Arial" w:cs="Arial"/>
          <w:color w:val="000000"/>
          <w:lang w:val="en-US" w:eastAsia="fr-CA"/>
        </w:rPr>
        <w:t xml:space="preserve">onths </w:t>
      </w:r>
      <w:r>
        <w:rPr>
          <w:rFonts w:ascii="Arial" w:eastAsia="Times New Roman" w:hAnsi="Arial" w:cs="Arial"/>
          <w:color w:val="000000"/>
          <w:lang w:val="en-US" w:eastAsia="fr-CA"/>
        </w:rPr>
        <w:t>P</w:t>
      </w:r>
      <w:r w:rsidRPr="003B52C0">
        <w:rPr>
          <w:rFonts w:ascii="Arial" w:eastAsia="Times New Roman" w:hAnsi="Arial" w:cs="Arial"/>
          <w:color w:val="000000"/>
          <w:lang w:val="en-US" w:eastAsia="fr-CA"/>
        </w:rPr>
        <w:t>ost-</w:t>
      </w:r>
      <w:r>
        <w:rPr>
          <w:rFonts w:ascii="Arial" w:eastAsia="Times New Roman" w:hAnsi="Arial" w:cs="Arial"/>
          <w:color w:val="000000"/>
          <w:lang w:val="en-US" w:eastAsia="fr-CA"/>
        </w:rPr>
        <w:t>V</w:t>
      </w:r>
      <w:r w:rsidRPr="003B52C0">
        <w:rPr>
          <w:rFonts w:ascii="Arial" w:eastAsia="Times New Roman" w:hAnsi="Arial" w:cs="Arial"/>
          <w:color w:val="000000"/>
          <w:lang w:val="en-US" w:eastAsia="fr-CA"/>
        </w:rPr>
        <w:t xml:space="preserve">accination, by </w:t>
      </w:r>
      <w:r>
        <w:rPr>
          <w:rFonts w:ascii="Arial" w:eastAsia="Times New Roman" w:hAnsi="Arial" w:cs="Arial"/>
          <w:color w:val="000000"/>
          <w:lang w:val="en-US" w:eastAsia="fr-CA"/>
        </w:rPr>
        <w:t>G</w:t>
      </w:r>
      <w:r w:rsidRPr="003B52C0">
        <w:rPr>
          <w:rFonts w:ascii="Arial" w:eastAsia="Times New Roman" w:hAnsi="Arial" w:cs="Arial"/>
          <w:color w:val="000000"/>
          <w:lang w:val="en-US" w:eastAsia="fr-CA"/>
        </w:rPr>
        <w:t>roup (Per Protocol Analysis)</w:t>
      </w:r>
    </w:p>
    <w:tbl>
      <w:tblPr>
        <w:tblW w:w="8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2300"/>
        <w:gridCol w:w="2260"/>
        <w:gridCol w:w="1240"/>
      </w:tblGrid>
      <w:tr w:rsidR="004B1D0A" w:rsidRPr="003F61BC" w14:paraId="44E78B7C" w14:textId="77777777" w:rsidTr="009B36EB">
        <w:trPr>
          <w:trHeight w:val="288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5DAB2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CA"/>
              </w:rPr>
              <w:t>Baselin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D3B788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Placebo </w:t>
            </w: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(n= 231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34A037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3F61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Probiotics</w:t>
            </w:r>
            <w:proofErr w:type="spellEnd"/>
            <w:r w:rsidRPr="003F61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</w:t>
            </w: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(n=22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34695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</w:p>
        </w:tc>
      </w:tr>
      <w:tr w:rsidR="004B1D0A" w:rsidRPr="003F61BC" w14:paraId="047272A2" w14:textId="77777777" w:rsidTr="009B36EB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DEE739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Anti-S1-RBD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91AA5" w14:textId="77777777" w:rsidR="004B1D0A" w:rsidRPr="003F61BC" w:rsidRDefault="004B1D0A" w:rsidP="009B3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3F61BC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01AD6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26DFE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</w:p>
        </w:tc>
      </w:tr>
      <w:tr w:rsidR="004B1D0A" w:rsidRPr="003F61BC" w14:paraId="567D2382" w14:textId="77777777" w:rsidTr="009B36EB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A45DA9" w14:textId="77777777" w:rsidR="004B1D0A" w:rsidRPr="003F61BC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Detected</w:t>
            </w:r>
            <w:proofErr w:type="spellEnd"/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, 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</w:t>
            </w: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(%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A9E7B2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31 (100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2A868E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17 (98.6%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8EF32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*</w:t>
            </w:r>
          </w:p>
        </w:tc>
      </w:tr>
      <w:tr w:rsidR="004B1D0A" w:rsidRPr="003F61BC" w14:paraId="0E8D5E4A" w14:textId="77777777" w:rsidTr="009B36EB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823F8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               </w:t>
            </w:r>
            <w:proofErr w:type="spellStart"/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Mean</w:t>
            </w:r>
            <w:proofErr w:type="spellEnd"/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(SD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18B098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10.2 (6.1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3B8659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10.1 (5.8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DB09D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*</w:t>
            </w:r>
          </w:p>
        </w:tc>
      </w:tr>
      <w:tr w:rsidR="004B1D0A" w:rsidRPr="003F61BC" w14:paraId="2296CB5F" w14:textId="77777777" w:rsidTr="009B36EB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66FC0C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3F61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Anti-N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036EB" w14:textId="77777777" w:rsidR="004B1D0A" w:rsidRPr="003F61BC" w:rsidRDefault="004B1D0A" w:rsidP="009B3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3F61BC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7B80D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CAD08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4B1D0A" w:rsidRPr="003F61BC" w14:paraId="4DFCEBC3" w14:textId="77777777" w:rsidTr="009B36EB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04CF96" w14:textId="77777777" w:rsidR="004B1D0A" w:rsidRPr="003F61BC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Detected</w:t>
            </w:r>
            <w:proofErr w:type="spellEnd"/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, 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</w:t>
            </w: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(%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9C5953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86 (37.2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1BA8F5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77 (35.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D96BE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62*</w:t>
            </w:r>
          </w:p>
        </w:tc>
      </w:tr>
      <w:tr w:rsidR="004B1D0A" w:rsidRPr="003F61BC" w14:paraId="3E380A8A" w14:textId="77777777" w:rsidTr="009B36EB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D71AD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                </w:t>
            </w:r>
            <w:proofErr w:type="spellStart"/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Mean</w:t>
            </w:r>
            <w:proofErr w:type="spellEnd"/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(SD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2EF1E3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1.1 (2.1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0244A4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1.0 (2.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023BF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*</w:t>
            </w:r>
          </w:p>
        </w:tc>
      </w:tr>
      <w:tr w:rsidR="004B1D0A" w:rsidRPr="003F61BC" w14:paraId="7B49BCC2" w14:textId="77777777" w:rsidTr="009B36EB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913CC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CA"/>
              </w:rPr>
              <w:t xml:space="preserve">3 </w:t>
            </w:r>
            <w:proofErr w:type="spellStart"/>
            <w:r w:rsidRPr="002650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CA"/>
              </w:rPr>
              <w:t>M</w:t>
            </w:r>
            <w:r w:rsidRPr="003F61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CA"/>
              </w:rPr>
              <w:t>onths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C792D69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Placebo </w:t>
            </w: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(n= 22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FCFE6BD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3F61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Probiotics</w:t>
            </w:r>
            <w:proofErr w:type="spellEnd"/>
            <w:r w:rsidRPr="003F61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</w:t>
            </w: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(n=22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3D973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4B1D0A" w:rsidRPr="003F61BC" w14:paraId="509ADEF1" w14:textId="77777777" w:rsidTr="009B36EB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DB5037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Anti-S1-RBD 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143FE" w14:textId="77777777" w:rsidR="004B1D0A" w:rsidRPr="003F61BC" w:rsidRDefault="004B1D0A" w:rsidP="009B3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3F61BC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A4455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C61A5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4B1D0A" w:rsidRPr="003F61BC" w14:paraId="51719A7B" w14:textId="77777777" w:rsidTr="009B36EB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67A1E2" w14:textId="77777777" w:rsidR="004B1D0A" w:rsidRPr="003F61BC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Detected</w:t>
            </w:r>
            <w:proofErr w:type="spellEnd"/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, 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</w:t>
            </w: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(%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BA4F3F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28 (100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7EC5D4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22 (99.6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83AB8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*</w:t>
            </w:r>
          </w:p>
        </w:tc>
      </w:tr>
      <w:tr w:rsidR="004B1D0A" w:rsidRPr="003F61BC" w14:paraId="129BB775" w14:textId="77777777" w:rsidTr="009B36EB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04145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               </w:t>
            </w:r>
            <w:proofErr w:type="spellStart"/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Mean</w:t>
            </w:r>
            <w:proofErr w:type="spellEnd"/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(SD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14ACB6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12.1 (6.1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32A83E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11.5 (6.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D4277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*</w:t>
            </w:r>
          </w:p>
        </w:tc>
      </w:tr>
      <w:tr w:rsidR="004B1D0A" w:rsidRPr="003F61BC" w14:paraId="13BC8BDC" w14:textId="77777777" w:rsidTr="009B36EB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D9D074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3F61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Anti-N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EE0E3" w14:textId="77777777" w:rsidR="004B1D0A" w:rsidRPr="003F61BC" w:rsidRDefault="004B1D0A" w:rsidP="009B3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3F61BC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629EC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32B2F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4B1D0A" w:rsidRPr="003F61BC" w14:paraId="2125A0B9" w14:textId="77777777" w:rsidTr="009B36EB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4E2BF9" w14:textId="77777777" w:rsidR="004B1D0A" w:rsidRPr="003F61BC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Detected</w:t>
            </w:r>
            <w:proofErr w:type="spellEnd"/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, 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</w:t>
            </w: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(%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F9BA03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86 (37.7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61D4AB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72 (32.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853DA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23*</w:t>
            </w:r>
          </w:p>
        </w:tc>
      </w:tr>
      <w:tr w:rsidR="004B1D0A" w:rsidRPr="003F61BC" w14:paraId="3A5F5E77" w14:textId="77777777" w:rsidTr="009B36EB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39A78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                </w:t>
            </w:r>
            <w:proofErr w:type="spellStart"/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Mean</w:t>
            </w:r>
            <w:proofErr w:type="spellEnd"/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(SD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99CF74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1.6 (3.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B85129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1.1 (2.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E5854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*</w:t>
            </w:r>
          </w:p>
        </w:tc>
      </w:tr>
      <w:tr w:rsidR="004B1D0A" w:rsidRPr="003F61BC" w14:paraId="1AB84F7E" w14:textId="77777777" w:rsidTr="009B36EB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7CDCC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CA"/>
              </w:rPr>
              <w:t xml:space="preserve">6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CA"/>
              </w:rPr>
              <w:t>M</w:t>
            </w:r>
            <w:r w:rsidRPr="003F61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CA"/>
              </w:rPr>
              <w:t>onths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15F11C1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Placebo </w:t>
            </w: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(n= 23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73902B1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3F61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Probiotics</w:t>
            </w:r>
            <w:proofErr w:type="spellEnd"/>
            <w:r w:rsidRPr="003F61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 </w:t>
            </w: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(n=22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8F128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4B1D0A" w:rsidRPr="003F61BC" w14:paraId="2FB35866" w14:textId="77777777" w:rsidTr="009B36EB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CE64F3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 xml:space="preserve">Anti-S1-RBD 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38AE5" w14:textId="77777777" w:rsidR="004B1D0A" w:rsidRPr="003F61BC" w:rsidRDefault="004B1D0A" w:rsidP="009B3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3F61BC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42F66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B20B9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4B1D0A" w:rsidRPr="003F61BC" w14:paraId="5C58BBA8" w14:textId="77777777" w:rsidTr="009B36EB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53149A" w14:textId="77777777" w:rsidR="004B1D0A" w:rsidRPr="003F61BC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Detected</w:t>
            </w:r>
            <w:proofErr w:type="spellEnd"/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, 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</w:t>
            </w: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(%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4A1FBB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28 (98.7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AFFCDC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220 (98.7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4590A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9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*</w:t>
            </w:r>
          </w:p>
        </w:tc>
      </w:tr>
      <w:tr w:rsidR="004B1D0A" w:rsidRPr="003F61BC" w14:paraId="11225690" w14:textId="77777777" w:rsidTr="009B36EB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412DE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                </w:t>
            </w:r>
            <w:proofErr w:type="spellStart"/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Mean</w:t>
            </w:r>
            <w:proofErr w:type="spellEnd"/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(SD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F4ABA3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10.9 (6.4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694FA7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10.3 (6.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17F6E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*</w:t>
            </w:r>
          </w:p>
        </w:tc>
      </w:tr>
      <w:tr w:rsidR="004B1D0A" w:rsidRPr="003F61BC" w14:paraId="74C4FD8C" w14:textId="77777777" w:rsidTr="009B36EB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5F7D3E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3F61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Anti-N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4B6CD" w14:textId="77777777" w:rsidR="004B1D0A" w:rsidRPr="003F61BC" w:rsidRDefault="004B1D0A" w:rsidP="009B3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3F61BC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592F0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2F16E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4B1D0A" w:rsidRPr="003F61BC" w14:paraId="3C6E1698" w14:textId="77777777" w:rsidTr="009B36EB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3FD5FA" w14:textId="77777777" w:rsidR="004B1D0A" w:rsidRPr="003F61BC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Detected</w:t>
            </w:r>
            <w:proofErr w:type="spellEnd"/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, 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</w:t>
            </w: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(%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00A3DF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98 (42.4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9B89DE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79 (35.4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4B3AF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14*</w:t>
            </w:r>
          </w:p>
        </w:tc>
      </w:tr>
      <w:tr w:rsidR="004B1D0A" w:rsidRPr="003F61BC" w14:paraId="1C5CECE9" w14:textId="77777777" w:rsidTr="009B36EB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58CC6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                </w:t>
            </w:r>
            <w:proofErr w:type="spellStart"/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Mean</w:t>
            </w:r>
            <w:proofErr w:type="spellEnd"/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(SD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D673AD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1.9 (3.1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209555" w14:textId="77777777" w:rsidR="004B1D0A" w:rsidRPr="003F61BC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CA"/>
              </w:rPr>
              <w:t>1.3 (2.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D9D6B" w14:textId="77777777" w:rsidR="004B1D0A" w:rsidRPr="003F61B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3F61B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0.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*</w:t>
            </w:r>
          </w:p>
        </w:tc>
      </w:tr>
    </w:tbl>
    <w:p w14:paraId="33F974B9" w14:textId="77777777" w:rsidR="004B1D0A" w:rsidRDefault="004B1D0A" w:rsidP="004B1D0A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*adjusted for age and sex</w:t>
      </w:r>
    </w:p>
    <w:p w14:paraId="7CF5B024" w14:textId="77777777" w:rsidR="004B1D0A" w:rsidRDefault="004B1D0A" w:rsidP="004B1D0A">
      <w:pPr>
        <w:rPr>
          <w:rFonts w:ascii="Arial" w:hAnsi="Arial" w:cs="Arial"/>
          <w:sz w:val="16"/>
          <w:szCs w:val="16"/>
          <w:lang w:val="en-US"/>
        </w:rPr>
      </w:pPr>
    </w:p>
    <w:p w14:paraId="632CCE67" w14:textId="324652DF" w:rsidR="004B1D0A" w:rsidRDefault="004B1D0A" w:rsidP="004B1D0A">
      <w:pPr>
        <w:rPr>
          <w:rFonts w:ascii="Arial" w:eastAsia="Times New Roman" w:hAnsi="Arial" w:cs="Arial"/>
          <w:color w:val="000000"/>
          <w:lang w:val="en-US" w:eastAsia="fr-CA"/>
        </w:rPr>
      </w:pPr>
      <w:r w:rsidRPr="003D2650">
        <w:rPr>
          <w:rFonts w:ascii="Arial" w:eastAsia="Times New Roman" w:hAnsi="Arial" w:cs="Arial"/>
          <w:color w:val="000000"/>
          <w:lang w:val="en-US" w:eastAsia="fr-CA"/>
        </w:rPr>
        <w:t xml:space="preserve">Appendix </w:t>
      </w:r>
      <w:r w:rsidR="000A426F">
        <w:rPr>
          <w:rFonts w:ascii="Arial" w:eastAsia="Times New Roman" w:hAnsi="Arial" w:cs="Arial"/>
          <w:color w:val="000000"/>
          <w:lang w:val="en-US" w:eastAsia="fr-CA"/>
        </w:rPr>
        <w:t>D</w:t>
      </w:r>
      <w:r>
        <w:rPr>
          <w:rFonts w:ascii="Arial" w:eastAsia="Times New Roman" w:hAnsi="Arial" w:cs="Arial"/>
          <w:color w:val="000000"/>
          <w:lang w:val="en-US" w:eastAsia="fr-CA"/>
        </w:rPr>
        <w:t xml:space="preserve">- </w:t>
      </w:r>
      <w:r w:rsidRPr="00F1587A">
        <w:rPr>
          <w:rFonts w:ascii="Arial" w:eastAsia="Times New Roman" w:hAnsi="Arial" w:cs="Arial"/>
          <w:color w:val="000000"/>
          <w:lang w:val="en-US" w:eastAsia="fr-CA"/>
        </w:rPr>
        <w:t xml:space="preserve">Repeated </w:t>
      </w:r>
      <w:r>
        <w:rPr>
          <w:rFonts w:ascii="Arial" w:eastAsia="Times New Roman" w:hAnsi="Arial" w:cs="Arial"/>
          <w:color w:val="000000"/>
          <w:lang w:val="en-US" w:eastAsia="fr-CA"/>
        </w:rPr>
        <w:t>M</w:t>
      </w:r>
      <w:r w:rsidRPr="00F1587A">
        <w:rPr>
          <w:rFonts w:ascii="Arial" w:eastAsia="Times New Roman" w:hAnsi="Arial" w:cs="Arial"/>
          <w:color w:val="000000"/>
          <w:lang w:val="en-US" w:eastAsia="fr-CA"/>
        </w:rPr>
        <w:t xml:space="preserve">easures </w:t>
      </w:r>
      <w:r>
        <w:rPr>
          <w:rFonts w:ascii="Arial" w:eastAsia="Times New Roman" w:hAnsi="Arial" w:cs="Arial"/>
          <w:color w:val="000000"/>
          <w:lang w:val="en-US" w:eastAsia="fr-CA"/>
        </w:rPr>
        <w:t>M</w:t>
      </w:r>
      <w:r w:rsidRPr="00F1587A">
        <w:rPr>
          <w:rFonts w:ascii="Arial" w:eastAsia="Times New Roman" w:hAnsi="Arial" w:cs="Arial"/>
          <w:color w:val="000000"/>
          <w:lang w:val="en-US" w:eastAsia="fr-CA"/>
        </w:rPr>
        <w:t xml:space="preserve">odels for Anti-S1-RBD and Anti-N at 3-and 6-months </w:t>
      </w:r>
      <w:r>
        <w:rPr>
          <w:rFonts w:ascii="Arial" w:eastAsia="Times New Roman" w:hAnsi="Arial" w:cs="Arial"/>
          <w:color w:val="000000"/>
          <w:lang w:val="en-US" w:eastAsia="fr-CA"/>
        </w:rPr>
        <w:t>P</w:t>
      </w:r>
      <w:r w:rsidRPr="00F1587A">
        <w:rPr>
          <w:rFonts w:ascii="Arial" w:eastAsia="Times New Roman" w:hAnsi="Arial" w:cs="Arial"/>
          <w:color w:val="000000"/>
          <w:lang w:val="en-US" w:eastAsia="fr-CA"/>
        </w:rPr>
        <w:t>ost</w:t>
      </w:r>
      <w:r>
        <w:rPr>
          <w:rFonts w:ascii="Arial" w:eastAsia="Times New Roman" w:hAnsi="Arial" w:cs="Arial"/>
          <w:color w:val="000000"/>
          <w:lang w:val="en-US" w:eastAsia="fr-CA"/>
        </w:rPr>
        <w:t>-V</w:t>
      </w:r>
      <w:r w:rsidRPr="00F1587A">
        <w:rPr>
          <w:rFonts w:ascii="Arial" w:eastAsia="Times New Roman" w:hAnsi="Arial" w:cs="Arial"/>
          <w:color w:val="000000"/>
          <w:lang w:val="en-US" w:eastAsia="fr-CA"/>
        </w:rPr>
        <w:t>accination (Per Protocol Analysis)</w:t>
      </w:r>
    </w:p>
    <w:tbl>
      <w:tblPr>
        <w:tblW w:w="7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2300"/>
        <w:gridCol w:w="2260"/>
      </w:tblGrid>
      <w:tr w:rsidR="004B1D0A" w:rsidRPr="00F64C44" w14:paraId="294EFEA3" w14:textId="77777777" w:rsidTr="009B36EB">
        <w:trPr>
          <w:trHeight w:val="54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7337D" w14:textId="77777777" w:rsidR="004B1D0A" w:rsidRPr="00902F3C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fr-CA"/>
              </w:rPr>
            </w:pPr>
            <w:r w:rsidRPr="00902F3C"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fr-CA"/>
              </w:rPr>
              <w:t> 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7F15BB" w14:textId="77777777" w:rsidR="004B1D0A" w:rsidRPr="00746887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7468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 xml:space="preserve">Time (3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M</w:t>
            </w:r>
            <w:r w:rsidRPr="007468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onths) x Group (Probiotics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71802B" w14:textId="77777777" w:rsidR="004B1D0A" w:rsidRPr="00746887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</w:pPr>
            <w:r w:rsidRPr="007468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 xml:space="preserve">Time (6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M</w:t>
            </w:r>
            <w:r w:rsidRPr="007468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A"/>
              </w:rPr>
              <w:t>onths) x Group (Probiotics)</w:t>
            </w:r>
          </w:p>
        </w:tc>
      </w:tr>
      <w:tr w:rsidR="004B1D0A" w:rsidRPr="00746887" w14:paraId="7CFC1D76" w14:textId="77777777" w:rsidTr="009B36EB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B875C" w14:textId="77777777" w:rsidR="004B1D0A" w:rsidRPr="00746887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7468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Anti-RB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1D4AD96" w14:textId="77777777" w:rsidR="004B1D0A" w:rsidRPr="00746887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74688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14332E" w14:textId="77777777" w:rsidR="004B1D0A" w:rsidRPr="00746887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 w:rsidRPr="0074688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4B1D0A" w:rsidRPr="00746887" w14:paraId="6E8C0528" w14:textId="77777777" w:rsidTr="009B36EB">
        <w:trPr>
          <w:trHeight w:val="52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32915" w14:textId="77777777" w:rsidR="004B1D0A" w:rsidRPr="00746887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74688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Mean</w:t>
            </w:r>
            <w:proofErr w:type="spellEnd"/>
            <w:r w:rsidRPr="0074688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(SD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4BF626" w14:textId="77777777" w:rsidR="004B1D0A" w:rsidRPr="00746887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A"/>
              </w:rPr>
            </w:pPr>
            <w:r w:rsidRPr="00746887">
              <w:rPr>
                <w:rFonts w:ascii="Arial" w:eastAsia="Times New Roman" w:hAnsi="Arial" w:cs="Arial"/>
                <w:sz w:val="20"/>
                <w:szCs w:val="20"/>
                <w:lang w:eastAsia="fr-CA"/>
              </w:rPr>
              <w:t>(-0.5) [-1.6,0.5]; p=0.3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2F02D1" w14:textId="77777777" w:rsidR="004B1D0A" w:rsidRPr="00746887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A"/>
              </w:rPr>
            </w:pPr>
            <w:r w:rsidRPr="00746887">
              <w:rPr>
                <w:rFonts w:ascii="Arial" w:eastAsia="Times New Roman" w:hAnsi="Arial" w:cs="Arial"/>
                <w:sz w:val="20"/>
                <w:szCs w:val="20"/>
                <w:lang w:eastAsia="fr-CA"/>
              </w:rPr>
              <w:t>(-0.7) [-1.8, 0.5]; p=0.26</w:t>
            </w:r>
          </w:p>
        </w:tc>
      </w:tr>
      <w:tr w:rsidR="004B1D0A" w:rsidRPr="00746887" w14:paraId="6C03A936" w14:textId="77777777" w:rsidTr="009B36EB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ECBB1" w14:textId="77777777" w:rsidR="004B1D0A" w:rsidRPr="00746887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7468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A"/>
              </w:rPr>
              <w:t>Anti-N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8F807" w14:textId="77777777" w:rsidR="004B1D0A" w:rsidRPr="00746887" w:rsidRDefault="004B1D0A" w:rsidP="009B36EB">
            <w:pPr>
              <w:spacing w:after="0" w:line="240" w:lineRule="auto"/>
              <w:rPr>
                <w:rFonts w:ascii="Calibri" w:eastAsia="Times New Roman" w:hAnsi="Calibri" w:cs="Calibri"/>
                <w:lang w:eastAsia="fr-CA"/>
              </w:rPr>
            </w:pPr>
            <w:r w:rsidRPr="00746887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FFD42" w14:textId="77777777" w:rsidR="004B1D0A" w:rsidRPr="00746887" w:rsidRDefault="004B1D0A" w:rsidP="009B36EB">
            <w:pPr>
              <w:spacing w:after="0" w:line="240" w:lineRule="auto"/>
              <w:rPr>
                <w:rFonts w:ascii="Calibri" w:eastAsia="Times New Roman" w:hAnsi="Calibri" w:cs="Calibri"/>
                <w:lang w:eastAsia="fr-CA"/>
              </w:rPr>
            </w:pPr>
            <w:r w:rsidRPr="00746887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</w:tr>
      <w:tr w:rsidR="004B1D0A" w:rsidRPr="00746887" w14:paraId="52B555EA" w14:textId="77777777" w:rsidTr="009B36EB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7F6D75" w14:textId="77777777" w:rsidR="004B1D0A" w:rsidRPr="00746887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                              </w:t>
            </w:r>
            <w:proofErr w:type="spellStart"/>
            <w:r w:rsidRPr="0074688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Detected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710A0" w14:textId="77777777" w:rsidR="004B1D0A" w:rsidRPr="00746887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A"/>
              </w:rPr>
            </w:pPr>
            <w:r w:rsidRPr="00746887">
              <w:rPr>
                <w:rFonts w:ascii="Arial" w:eastAsia="Times New Roman" w:hAnsi="Arial" w:cs="Arial"/>
                <w:sz w:val="20"/>
                <w:szCs w:val="20"/>
                <w:lang w:eastAsia="fr-CA"/>
              </w:rPr>
              <w:t>0.9 [0.6,1.3]; p=0.5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58BEB" w14:textId="77777777" w:rsidR="004B1D0A" w:rsidRPr="00746887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A"/>
              </w:rPr>
            </w:pPr>
            <w:r w:rsidRPr="00746887">
              <w:rPr>
                <w:rFonts w:ascii="Arial" w:eastAsia="Times New Roman" w:hAnsi="Arial" w:cs="Arial"/>
                <w:sz w:val="20"/>
                <w:szCs w:val="20"/>
                <w:lang w:eastAsia="fr-CA"/>
              </w:rPr>
              <w:t>0.8 [0.5,1.3]; p=0.43</w:t>
            </w:r>
          </w:p>
        </w:tc>
      </w:tr>
      <w:tr w:rsidR="004B1D0A" w:rsidRPr="00746887" w14:paraId="7555AAB6" w14:textId="77777777" w:rsidTr="009B36EB">
        <w:trPr>
          <w:trHeight w:val="288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DDDE9" w14:textId="77777777" w:rsidR="004B1D0A" w:rsidRPr="00746887" w:rsidRDefault="004B1D0A" w:rsidP="009B36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74688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>Mean</w:t>
            </w:r>
            <w:proofErr w:type="spellEnd"/>
            <w:r w:rsidRPr="0074688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A"/>
              </w:rPr>
              <w:t xml:space="preserve"> (SD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26E4B9" w14:textId="77777777" w:rsidR="004B1D0A" w:rsidRPr="00746887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A"/>
              </w:rPr>
            </w:pPr>
            <w:r w:rsidRPr="00746887">
              <w:rPr>
                <w:rFonts w:ascii="Arial" w:eastAsia="Times New Roman" w:hAnsi="Arial" w:cs="Arial"/>
                <w:sz w:val="20"/>
                <w:szCs w:val="20"/>
                <w:lang w:eastAsia="fr-CA"/>
              </w:rPr>
              <w:t>0.8 [0.6,1.1]; p=0.2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216613" w14:textId="77777777" w:rsidR="004B1D0A" w:rsidRPr="00746887" w:rsidRDefault="004B1D0A" w:rsidP="009B36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A"/>
              </w:rPr>
            </w:pPr>
            <w:r w:rsidRPr="00746887">
              <w:rPr>
                <w:rFonts w:ascii="Arial" w:eastAsia="Times New Roman" w:hAnsi="Arial" w:cs="Arial"/>
                <w:sz w:val="20"/>
                <w:szCs w:val="20"/>
                <w:lang w:eastAsia="fr-CA"/>
              </w:rPr>
              <w:t>0.8 [0.6,1.1]; p=0.25</w:t>
            </w:r>
          </w:p>
        </w:tc>
      </w:tr>
      <w:tr w:rsidR="004B1D0A" w:rsidRPr="00F64C44" w14:paraId="1A6453C6" w14:textId="77777777" w:rsidTr="009B36EB">
        <w:trPr>
          <w:trHeight w:val="288"/>
        </w:trPr>
        <w:tc>
          <w:tcPr>
            <w:tcW w:w="52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2F0B7" w14:textId="77777777" w:rsidR="004B1D0A" w:rsidRPr="00746887" w:rsidRDefault="004B1D0A" w:rsidP="009B36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CA"/>
              </w:rPr>
            </w:pPr>
            <w:r w:rsidRPr="0074688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A"/>
              </w:rPr>
              <w:t>all data presented as OR [IC]; p-valu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98C33" w14:textId="77777777" w:rsidR="004B1D0A" w:rsidRPr="00746887" w:rsidRDefault="004B1D0A" w:rsidP="009B3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A"/>
              </w:rPr>
            </w:pPr>
          </w:p>
        </w:tc>
      </w:tr>
    </w:tbl>
    <w:p w14:paraId="15EEA534" w14:textId="77777777" w:rsidR="004B1D0A" w:rsidRDefault="004B1D0A" w:rsidP="004B1D0A">
      <w:pPr>
        <w:rPr>
          <w:rFonts w:ascii="Arial" w:hAnsi="Arial" w:cs="Arial"/>
          <w:lang w:val="en-US"/>
        </w:rPr>
      </w:pPr>
    </w:p>
    <w:p w14:paraId="10C156D3" w14:textId="77777777" w:rsidR="000A426F" w:rsidRDefault="000A426F" w:rsidP="004B1D0A">
      <w:pPr>
        <w:rPr>
          <w:rFonts w:ascii="Arial" w:hAnsi="Arial" w:cs="Arial"/>
          <w:lang w:val="en-US"/>
        </w:rPr>
      </w:pPr>
    </w:p>
    <w:p w14:paraId="1E14E2FB" w14:textId="77777777" w:rsidR="000A426F" w:rsidRDefault="000A426F" w:rsidP="004B1D0A">
      <w:pPr>
        <w:rPr>
          <w:rFonts w:ascii="Arial" w:hAnsi="Arial" w:cs="Arial"/>
          <w:lang w:val="en-US"/>
        </w:rPr>
      </w:pPr>
    </w:p>
    <w:p w14:paraId="1C4D3E67" w14:textId="77777777" w:rsidR="000A426F" w:rsidRDefault="000A426F" w:rsidP="004B1D0A">
      <w:pPr>
        <w:rPr>
          <w:rFonts w:ascii="Arial" w:hAnsi="Arial" w:cs="Arial"/>
          <w:lang w:val="en-US"/>
        </w:rPr>
      </w:pPr>
    </w:p>
    <w:p w14:paraId="7F44804C" w14:textId="4EE60CD4" w:rsidR="004B1D0A" w:rsidRDefault="004B1D0A" w:rsidP="004B1D0A">
      <w:pPr>
        <w:rPr>
          <w:rFonts w:ascii="Arial" w:hAnsi="Arial" w:cs="Arial"/>
          <w:lang w:val="en-US"/>
        </w:rPr>
      </w:pPr>
      <w:r w:rsidRPr="00A84250">
        <w:rPr>
          <w:rFonts w:ascii="Arial" w:hAnsi="Arial" w:cs="Arial"/>
          <w:lang w:val="en-US"/>
        </w:rPr>
        <w:t xml:space="preserve">Appendix </w:t>
      </w:r>
      <w:r w:rsidR="000A426F">
        <w:rPr>
          <w:rFonts w:ascii="Arial" w:hAnsi="Arial" w:cs="Arial"/>
          <w:lang w:val="en-US"/>
        </w:rPr>
        <w:t>E</w:t>
      </w:r>
      <w:r w:rsidRPr="00A84250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Blood Spot Sample Realized by a Participant</w:t>
      </w:r>
    </w:p>
    <w:p w14:paraId="01FADD99" w14:textId="77777777" w:rsidR="004B1D0A" w:rsidRDefault="004B1D0A" w:rsidP="004B1D0A">
      <w:pPr>
        <w:rPr>
          <w:rFonts w:ascii="Arial" w:hAnsi="Arial" w:cs="Arial"/>
          <w:lang w:val="en-US"/>
        </w:rPr>
      </w:pPr>
    </w:p>
    <w:p w14:paraId="1013DEF9" w14:textId="77777777" w:rsidR="004B1D0A" w:rsidRPr="00A84250" w:rsidRDefault="004B1D0A" w:rsidP="004B1D0A">
      <w:pPr>
        <w:rPr>
          <w:rFonts w:ascii="Arial" w:hAnsi="Arial" w:cs="Arial"/>
          <w:lang w:val="en-US"/>
        </w:rPr>
      </w:pPr>
      <w:r>
        <w:rPr>
          <w:noProof/>
        </w:rPr>
        <w:drawing>
          <wp:inline distT="0" distB="0" distL="0" distR="0" wp14:anchorId="655DA643" wp14:editId="54C044D6">
            <wp:extent cx="1996865" cy="4116333"/>
            <wp:effectExtent l="6985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16" r="36385"/>
                    <a:stretch/>
                  </pic:blipFill>
                  <pic:spPr bwMode="auto">
                    <a:xfrm rot="5400000">
                      <a:off x="0" y="0"/>
                      <a:ext cx="1997046" cy="411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734491" w14:textId="77777777" w:rsidR="004B1D0A" w:rsidRDefault="004B1D0A" w:rsidP="004B1D0A">
      <w:pPr>
        <w:rPr>
          <w:rFonts w:ascii="Arial" w:hAnsi="Arial" w:cs="Arial"/>
          <w:sz w:val="16"/>
          <w:szCs w:val="16"/>
          <w:lang w:val="en-US"/>
        </w:rPr>
      </w:pPr>
    </w:p>
    <w:p w14:paraId="1EC82F3E" w14:textId="77777777" w:rsidR="004B1D0A" w:rsidRPr="004B1D0A" w:rsidRDefault="004B1D0A">
      <w:pPr>
        <w:rPr>
          <w:lang w:val="en-US"/>
        </w:rPr>
      </w:pPr>
    </w:p>
    <w:sectPr w:rsidR="004B1D0A" w:rsidRPr="004B1D0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D0A"/>
    <w:rsid w:val="000906BA"/>
    <w:rsid w:val="000A426F"/>
    <w:rsid w:val="0011628F"/>
    <w:rsid w:val="00196C45"/>
    <w:rsid w:val="00330D7F"/>
    <w:rsid w:val="00446F34"/>
    <w:rsid w:val="004B1D0A"/>
    <w:rsid w:val="005C449B"/>
    <w:rsid w:val="00684289"/>
    <w:rsid w:val="007A49F0"/>
    <w:rsid w:val="00E16482"/>
    <w:rsid w:val="00F64C44"/>
    <w:rsid w:val="6E6A8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21306"/>
  <w15:chartTrackingRefBased/>
  <w15:docId w15:val="{81A0B338-9AE2-4BA1-90CE-5FEDF5625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D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C44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78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ilodeau (CHUM)</dc:creator>
  <cp:keywords/>
  <dc:description/>
  <cp:lastModifiedBy>Lyrez Lopez</cp:lastModifiedBy>
  <cp:revision>2</cp:revision>
  <dcterms:created xsi:type="dcterms:W3CDTF">2026-07-02T02:39:00Z</dcterms:created>
  <dcterms:modified xsi:type="dcterms:W3CDTF">2026-07-02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6-06-03T14:57:31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22de8241-d340-49cd-843e-7bbd1e1a0d0a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10, 3, 0, 2</vt:lpwstr>
  </property>
</Properties>
</file>